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b/>
          <w:bCs/>
        </w:rPr>
      </w:pPr>
      <w:bookmarkStart w:id="0" w:name="OLE_LINK84"/>
      <w:bookmarkStart w:id="1" w:name="OLE_LINK86"/>
      <w:r>
        <w:rPr>
          <w:rFonts w:hint="eastAsia" w:ascii="Times New Roman" w:hAnsi="Times New Roman"/>
          <w:b/>
          <w:bCs/>
        </w:rPr>
        <w:t>Table S</w:t>
      </w:r>
      <w:r>
        <w:rPr>
          <w:rFonts w:hint="eastAsia" w:ascii="Times New Roman" w:hAnsi="Times New Roman"/>
          <w:b/>
          <w:bCs/>
          <w:lang w:val="en-US" w:eastAsia="zh-CN"/>
        </w:rPr>
        <w:t>2</w:t>
      </w:r>
      <w:r>
        <w:rPr>
          <w:rFonts w:hint="eastAsia" w:ascii="Times New Roman" w:hAnsi="Times New Roman"/>
          <w:b/>
          <w:bCs/>
        </w:rPr>
        <w:t xml:space="preserve"> | </w:t>
      </w:r>
      <w:r>
        <w:rPr>
          <w:rFonts w:ascii="Times New Roman" w:hAnsi="Times New Roman"/>
          <w:b/>
          <w:bCs/>
        </w:rPr>
        <w:t xml:space="preserve">Sanger sequencing results of </w:t>
      </w:r>
      <w:r>
        <w:rPr>
          <w:rFonts w:ascii="Times New Roman" w:hAnsi="Times New Roman"/>
          <w:b/>
          <w:bCs/>
          <w:i/>
          <w:iCs/>
        </w:rPr>
        <w:t>rbcL</w:t>
      </w:r>
      <w:r>
        <w:rPr>
          <w:rFonts w:ascii="Times New Roman" w:hAnsi="Times New Roman"/>
          <w:b/>
          <w:bCs/>
        </w:rPr>
        <w:t xml:space="preserve"> and </w:t>
      </w:r>
      <w:r>
        <w:rPr>
          <w:rFonts w:ascii="Times New Roman" w:hAnsi="Times New Roman"/>
          <w:b/>
          <w:bCs/>
          <w:i/>
          <w:iCs/>
        </w:rPr>
        <w:t>matK</w:t>
      </w:r>
      <w:r>
        <w:rPr>
          <w:rFonts w:ascii="Times New Roman" w:hAnsi="Times New Roman"/>
          <w:b/>
          <w:bCs/>
        </w:rPr>
        <w:t xml:space="preserve"> genomic sequences</w:t>
      </w:r>
    </w:p>
    <w:bookmarkEnd w:id="0"/>
    <w:bookmarkEnd w:id="1"/>
    <w:p>
      <w:pP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jc w:val="both"/>
        <w:rPr>
          <w:rFonts w:ascii="Times New Roman" w:hAnsi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i/>
          <w:iCs/>
          <w:color w:val="000000" w:themeColor="text1"/>
          <w14:textFill>
            <w14:solidFill>
              <w14:schemeClr w14:val="tx1"/>
            </w14:solidFill>
          </w14:textFill>
        </w:rPr>
        <w:t>rbc</w:t>
      </w:r>
      <w:r>
        <w:rPr>
          <w:rFonts w:hint="eastAsia" w:ascii="Times New Roman" w:hAnsi="Times New Roman"/>
          <w:b/>
          <w:bCs/>
          <w:i/>
          <w:iCs/>
          <w:color w:val="000000" w:themeColor="text1"/>
          <w14:textFill>
            <w14:solidFill>
              <w14:schemeClr w14:val="tx1"/>
            </w14:solidFill>
          </w14:textFill>
        </w:rPr>
        <w:t>L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:</w:t>
      </w:r>
      <w:r>
        <w:rPr>
          <w:rFonts w:hint="eastAsia" w:ascii="Times New Roman" w:hAnsi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GGCATCACTGCTCTACATAGTTCTTAGCAGATAATCCCAATTTCGGTTTAATAGTACATCCTAATAGAGGACGCCCATACTTGTTTAATTTATCTCTTTCAACTTGAATACCATGAGGTGGTCCTTGGAAAGTTTTAACATAAGCAACAGGAATTCGCAGATCCTCCAGACGTAGAGCACGCAGGGCTTTGAACCCAAAAACATTACCCACAATGGAAGTAAACATATTAGTAACAGAACCTTCTTCAAACAGGTCTAAAGGATAAGCTACATAAGCAATATATTGATTTTCTTCGCCAGCAACGGGCTCGATGTGGTAGCATCGTCCTTTGTAACGATCAAGGCTGGTAAGTCCATCAGTCCACACAGTTGTCCATGTACCAGTAGAAGATTCAGCAGCTACTGCAGCCCCTGCTTCCTCAGGTGGAACTCCGGGTTGAGGAGTTACTCGGAATGCTGCTAAGATATCAGTATCCTTGGTTTCATACTCAGGAGTATAATAAGTCAATTTATAATCTTTAACACCAGCTTTGAATCCAACACTTGCTTTAGTCTCTGTTTGGGGTGACAATT</w:t>
      </w:r>
    </w:p>
    <w:p>
      <w:pPr>
        <w:rPr>
          <w:rFonts w:ascii="Times New Roman" w:hAnsi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i/>
          <w:iCs/>
          <w:color w:val="000000" w:themeColor="text1"/>
          <w14:textFill>
            <w14:solidFill>
              <w14:schemeClr w14:val="tx1"/>
            </w14:solidFill>
          </w14:textFill>
        </w:rPr>
        <w:t>matK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:</w:t>
      </w:r>
    </w:p>
    <w:p>
      <w:pPr>
        <w:jc w:val="both"/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TGCGTTAGGAGGATCACTTTATACATTTAACTTCTGTGTCAGATATAGAAATAACCATTCCCATTCATCTCGAGATATTGATTCAAACCCTACGCTACTGGGTGAAAGATGCTTCTTCGTTACATTTAGTACGATTCTTTCTTTATAAGTATGATAATTGGAATAGCCTTATTCCACGAAAGAAACCTATTTCCAGTTTTTTAAACTTTAAAAGGAATCCGAAATCTTTGTTGTTCCTGTATAATTATCATGTCTACGAATCCGAATTCATTCTCGGTTTTCTTCGTAACCAATCGGTGCATTTACCATCAACCTCTTTTGGAGTCTTTTTTGAGCGAATCCACTTCTATGAAAAAAAAAAACCACTTCTTGTAAACGTGTTTTTTATTCAAACCAAGCTAAGGTTGTTCAAGGATCCGGTTATTCATTATGTTAGGTATCAAGGAAAAGTTTTTTGGGGCGCAAAAGGTACGCTTCTCCTGATGAATAAATGGAAATATTATCTTATTACTTTATGGCAATGTCATTTTTACGTGTGGGTTCAACCCAGGCGAGTTCATATAAACCAACTATCTAAACATCCCTTCGACTTTATGGGTTATTTGTCGAATCTGGGACTAATTTTTTCAGTTGTCCGGAGTCAACTATTAAACAATTCATTTATAATTAAGAATGCTATTAAGCAGTTATATATTATAGTTCCCGTTTTGTCTCTTATTGACTCATTGGCTAAAGCCAAGTTTTGTAATCTATTTGGGCATCCTATTAGTAAACCTGCCTGGACCGATTCAGCCGATTCGGATATTATCGACCGATTTGTGTGGCTATGTCGAAATCTTTCTCACTATTACAGTGGATCTTCAAAAAAAAAAAGTTTCTATCGAATAAAGTATATATTGAGACTTTCGTGGTGCTAGAACTTTGGCTCGTATAGAAATAATAGTACGATCATGCTGCGAGCGG</w:t>
      </w: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(正文 CS 字体)">
    <w:altName w:val="Times New Roman"/>
    <w:panose1 w:val="020B0604020202020204"/>
    <w:charset w:val="86"/>
    <w:family w:val="auto"/>
    <w:pitch w:val="default"/>
    <w:sig w:usb0="00000000" w:usb1="00000000" w:usb2="00000000" w:usb3="00000000" w:csb0="00000000" w:csb1="00000000"/>
  </w:font>
  <w:font w:name="方正仿宋_GBK">
    <w:panose1 w:val="03000509000000000000"/>
    <w:charset w:val="86"/>
    <w:family w:val="script"/>
    <w:pitch w:val="default"/>
    <w:sig w:usb0="00000000" w:usb1="00000000" w:usb2="00000000" w:usb3="00000000" w:csb0="0016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2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46C"/>
    <w:rsid w:val="000A5506"/>
    <w:rsid w:val="000E7CAF"/>
    <w:rsid w:val="0012383B"/>
    <w:rsid w:val="0015106D"/>
    <w:rsid w:val="00192956"/>
    <w:rsid w:val="001B2328"/>
    <w:rsid w:val="001E334B"/>
    <w:rsid w:val="00285502"/>
    <w:rsid w:val="002C4E7F"/>
    <w:rsid w:val="003A602B"/>
    <w:rsid w:val="003C18C9"/>
    <w:rsid w:val="003F063D"/>
    <w:rsid w:val="00561287"/>
    <w:rsid w:val="005A3245"/>
    <w:rsid w:val="005E460A"/>
    <w:rsid w:val="006A070B"/>
    <w:rsid w:val="00726FA4"/>
    <w:rsid w:val="00976B21"/>
    <w:rsid w:val="0098226E"/>
    <w:rsid w:val="009D409C"/>
    <w:rsid w:val="00AD41DA"/>
    <w:rsid w:val="00B06D60"/>
    <w:rsid w:val="00BC1BDB"/>
    <w:rsid w:val="00C0270C"/>
    <w:rsid w:val="00C075CF"/>
    <w:rsid w:val="00C078A2"/>
    <w:rsid w:val="00C1616F"/>
    <w:rsid w:val="00C807D0"/>
    <w:rsid w:val="00DD0D94"/>
    <w:rsid w:val="00DD3F6C"/>
    <w:rsid w:val="00DD646C"/>
    <w:rsid w:val="00E90A01"/>
    <w:rsid w:val="00EB100E"/>
    <w:rsid w:val="00FF4020"/>
    <w:rsid w:val="6FDF504B"/>
    <w:rsid w:val="77FB1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方正仿宋_GBK" w:cs="Times New Roman (正文 CS 字体)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libri" w:hAnsi="Calibri" w:eastAsia="DengXian" w:cs="Times New Roman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1</Words>
  <Characters>1319</Characters>
  <Lines>10</Lines>
  <Paragraphs>3</Paragraphs>
  <TotalTime>84</TotalTime>
  <ScaleCrop>false</ScaleCrop>
  <LinksUpToDate>false</LinksUpToDate>
  <CharactersWithSpaces>1547</CharactersWithSpaces>
  <Application>WPS Office_6.0.2.8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8T02:06:00Z</dcterms:created>
  <dc:creator>zhengjing</dc:creator>
  <cp:lastModifiedBy>△         饮鸩止渴。</cp:lastModifiedBy>
  <dcterms:modified xsi:type="dcterms:W3CDTF">2025-04-28T12:24:1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E5D99F876311C2C050020F68D2E44CBD_42</vt:lpwstr>
  </property>
</Properties>
</file>